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5782DF" w14:textId="43B8E66F" w:rsidR="000E1530" w:rsidRDefault="00041889" w:rsidP="00B35865">
      <w:pPr>
        <w:spacing w:line="360" w:lineRule="auto"/>
        <w:jc w:val="center"/>
        <w:rPr>
          <w:b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TITLE OF STUDY:  EXPERIENCES OF CAREGIVERS OF CHILDREN WITH TRAUMA-RELATED AMPUTATION AT KOFO ANOKYE TEACHING HOSPITAL</w:t>
      </w:r>
    </w:p>
    <w:p w14:paraId="15445F16" w14:textId="77777777" w:rsidR="00B35865" w:rsidRPr="00B35865" w:rsidRDefault="00B35865" w:rsidP="00B35865">
      <w:pPr>
        <w:spacing w:line="360" w:lineRule="auto"/>
        <w:jc w:val="center"/>
        <w:rPr>
          <w:b/>
          <w:sz w:val="24"/>
          <w:szCs w:val="24"/>
        </w:rPr>
      </w:pPr>
    </w:p>
    <w:p w14:paraId="7B0079B3" w14:textId="77777777" w:rsidR="000E1530" w:rsidRDefault="00041889" w:rsidP="00B35865">
      <w:pPr>
        <w:pStyle w:val="Heading1"/>
        <w:spacing w:before="0"/>
        <w:rPr>
          <w:kern w:val="36"/>
        </w:rPr>
      </w:pPr>
      <w:r>
        <w:rPr>
          <w:kern w:val="36"/>
        </w:rPr>
        <w:t>INTERVIEW GUIDE FOR CAREGIVERS OF CHILDREN WITH</w:t>
      </w:r>
    </w:p>
    <w:p w14:paraId="5C49C1E6" w14:textId="77777777" w:rsidR="000E1530" w:rsidRDefault="00041889" w:rsidP="00B35865">
      <w:pPr>
        <w:pStyle w:val="Heading1"/>
        <w:spacing w:before="0"/>
        <w:rPr>
          <w:kern w:val="36"/>
        </w:rPr>
      </w:pPr>
      <w:r>
        <w:rPr>
          <w:kern w:val="36"/>
        </w:rPr>
        <w:t>TRAUMA-RELATED AMPUTATIONS</w:t>
      </w:r>
    </w:p>
    <w:p w14:paraId="14A06C26" w14:textId="77777777" w:rsidR="000E1530" w:rsidRDefault="00041889" w:rsidP="00B35865">
      <w:pPr>
        <w:spacing w:after="0" w:line="360" w:lineRule="auto"/>
        <w:jc w:val="both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Section A:  Background Information Form                                          </w:t>
      </w:r>
    </w:p>
    <w:p w14:paraId="6961AE3E" w14:textId="77777777" w:rsidR="000E1530" w:rsidRDefault="00041889" w:rsidP="00B35865">
      <w:pPr>
        <w:numPr>
          <w:ilvl w:val="0"/>
          <w:numId w:val="1"/>
        </w:numPr>
        <w:spacing w:after="0" w:line="360" w:lineRule="auto"/>
        <w:jc w:val="both"/>
        <w:rPr>
          <w:rFonts w:ascii="Calibri" w:hAnsi="Calibri" w:cs="Calibri"/>
          <w:color w:val="000000"/>
        </w:rPr>
      </w:pPr>
      <w:r>
        <w:rPr>
          <w:rFonts w:cs="Times New Roman"/>
          <w:color w:val="000000"/>
          <w:sz w:val="24"/>
          <w:szCs w:val="24"/>
        </w:rPr>
        <w:t>Age…………………………………</w:t>
      </w:r>
    </w:p>
    <w:p w14:paraId="63666274" w14:textId="77777777" w:rsidR="000E1530" w:rsidRDefault="00041889" w:rsidP="00B35865">
      <w:pPr>
        <w:numPr>
          <w:ilvl w:val="0"/>
          <w:numId w:val="1"/>
        </w:numPr>
        <w:spacing w:after="0" w:line="360" w:lineRule="auto"/>
        <w:jc w:val="both"/>
        <w:rPr>
          <w:color w:val="000000"/>
        </w:rPr>
      </w:pPr>
      <w:r>
        <w:rPr>
          <w:rFonts w:cs="Times New Roman"/>
          <w:color w:val="000000"/>
          <w:sz w:val="24"/>
          <w:szCs w:val="24"/>
        </w:rPr>
        <w:t>Gender: Female [ ]; Male [ ]</w:t>
      </w:r>
    </w:p>
    <w:p w14:paraId="69DBE57D" w14:textId="77777777" w:rsidR="000E1530" w:rsidRDefault="00041889" w:rsidP="00B35865">
      <w:pPr>
        <w:numPr>
          <w:ilvl w:val="0"/>
          <w:numId w:val="1"/>
        </w:numPr>
        <w:spacing w:after="0" w:line="360" w:lineRule="auto"/>
        <w:jc w:val="both"/>
        <w:rPr>
          <w:color w:val="000000"/>
        </w:rPr>
      </w:pPr>
      <w:r>
        <w:rPr>
          <w:rFonts w:cs="Times New Roman"/>
          <w:color w:val="000000"/>
          <w:sz w:val="24"/>
          <w:szCs w:val="24"/>
        </w:rPr>
        <w:t>Place of residence………………………………………………….</w:t>
      </w:r>
    </w:p>
    <w:p w14:paraId="33FFD516" w14:textId="77777777" w:rsidR="000E1530" w:rsidRDefault="00041889" w:rsidP="00B35865">
      <w:pPr>
        <w:numPr>
          <w:ilvl w:val="0"/>
          <w:numId w:val="1"/>
        </w:numPr>
        <w:spacing w:after="0" w:line="360" w:lineRule="auto"/>
        <w:jc w:val="both"/>
        <w:rPr>
          <w:color w:val="000000"/>
        </w:rPr>
      </w:pPr>
      <w:r>
        <w:rPr>
          <w:rFonts w:cs="Times New Roman"/>
          <w:color w:val="000000"/>
          <w:sz w:val="24"/>
          <w:szCs w:val="24"/>
        </w:rPr>
        <w:t>Nationality ……………………………………………………........</w:t>
      </w:r>
    </w:p>
    <w:p w14:paraId="789E7D50" w14:textId="77777777" w:rsidR="000E1530" w:rsidRDefault="00041889" w:rsidP="00B35865">
      <w:pPr>
        <w:numPr>
          <w:ilvl w:val="0"/>
          <w:numId w:val="1"/>
        </w:numPr>
        <w:spacing w:after="0" w:line="360" w:lineRule="auto"/>
        <w:jc w:val="both"/>
        <w:rPr>
          <w:color w:val="000000"/>
        </w:rPr>
      </w:pPr>
      <w:r>
        <w:rPr>
          <w:rFonts w:cs="Times New Roman"/>
          <w:color w:val="000000"/>
          <w:sz w:val="24"/>
          <w:szCs w:val="24"/>
        </w:rPr>
        <w:t>Marital status: Married [ ]; Divorced [ ]; Never married [ ]; Separated [ ]</w:t>
      </w:r>
    </w:p>
    <w:p w14:paraId="733A5B79" w14:textId="77777777" w:rsidR="000E1530" w:rsidRDefault="00041889" w:rsidP="00B35865">
      <w:pPr>
        <w:numPr>
          <w:ilvl w:val="0"/>
          <w:numId w:val="1"/>
        </w:numPr>
        <w:spacing w:after="0" w:line="360" w:lineRule="auto"/>
        <w:jc w:val="both"/>
        <w:rPr>
          <w:color w:val="000000"/>
        </w:rPr>
      </w:pPr>
      <w:r>
        <w:rPr>
          <w:rFonts w:cs="Times New Roman"/>
          <w:color w:val="000000"/>
          <w:sz w:val="24"/>
          <w:szCs w:val="24"/>
        </w:rPr>
        <w:t>Number of children…………………………………………………</w:t>
      </w:r>
    </w:p>
    <w:p w14:paraId="20D42313" w14:textId="77777777" w:rsidR="000E1530" w:rsidRDefault="00041889" w:rsidP="00B35865">
      <w:pPr>
        <w:numPr>
          <w:ilvl w:val="0"/>
          <w:numId w:val="1"/>
        </w:numPr>
        <w:spacing w:after="0" w:line="360" w:lineRule="auto"/>
        <w:jc w:val="both"/>
        <w:rPr>
          <w:color w:val="000000"/>
        </w:rPr>
      </w:pPr>
      <w:r>
        <w:rPr>
          <w:rFonts w:cs="Times New Roman"/>
          <w:color w:val="000000"/>
          <w:sz w:val="24"/>
          <w:szCs w:val="24"/>
        </w:rPr>
        <w:t>Occupation …………………………………………………………</w:t>
      </w:r>
    </w:p>
    <w:p w14:paraId="05525BF5" w14:textId="77777777" w:rsidR="000E1530" w:rsidRDefault="00041889" w:rsidP="00B35865">
      <w:pPr>
        <w:numPr>
          <w:ilvl w:val="0"/>
          <w:numId w:val="1"/>
        </w:numPr>
        <w:spacing w:after="0" w:line="360" w:lineRule="auto"/>
        <w:jc w:val="both"/>
        <w:rPr>
          <w:color w:val="000000"/>
        </w:rPr>
      </w:pPr>
      <w:r>
        <w:rPr>
          <w:rFonts w:cs="Times New Roman"/>
          <w:color w:val="000000"/>
          <w:sz w:val="24"/>
          <w:szCs w:val="24"/>
        </w:rPr>
        <w:t>Level of education …………………………………………………</w:t>
      </w:r>
    </w:p>
    <w:p w14:paraId="439E877E" w14:textId="77777777" w:rsidR="000E1530" w:rsidRDefault="00041889" w:rsidP="00B35865">
      <w:pPr>
        <w:numPr>
          <w:ilvl w:val="0"/>
          <w:numId w:val="1"/>
        </w:numPr>
        <w:spacing w:after="0" w:line="360" w:lineRule="auto"/>
        <w:jc w:val="both"/>
        <w:rPr>
          <w:color w:val="000000"/>
        </w:rPr>
      </w:pPr>
      <w:r>
        <w:rPr>
          <w:rFonts w:cs="Times New Roman"/>
          <w:color w:val="000000"/>
          <w:sz w:val="24"/>
          <w:szCs w:val="24"/>
        </w:rPr>
        <w:t>Language(s) spoken …………………………………………………</w:t>
      </w:r>
    </w:p>
    <w:p w14:paraId="33C0BD2C" w14:textId="77777777" w:rsidR="000E1530" w:rsidRDefault="00041889" w:rsidP="00B35865">
      <w:pPr>
        <w:numPr>
          <w:ilvl w:val="0"/>
          <w:numId w:val="1"/>
        </w:numPr>
        <w:spacing w:after="0" w:line="360" w:lineRule="auto"/>
        <w:jc w:val="both"/>
        <w:rPr>
          <w:color w:val="000000"/>
        </w:rPr>
      </w:pPr>
      <w:r>
        <w:rPr>
          <w:rFonts w:cs="Times New Roman"/>
          <w:color w:val="000000"/>
          <w:sz w:val="24"/>
          <w:szCs w:val="24"/>
        </w:rPr>
        <w:t>Religion …………………………………………………………….</w:t>
      </w:r>
    </w:p>
    <w:p w14:paraId="04261702" w14:textId="77777777" w:rsidR="000E1530" w:rsidRDefault="00041889" w:rsidP="00B35865">
      <w:pPr>
        <w:numPr>
          <w:ilvl w:val="0"/>
          <w:numId w:val="1"/>
        </w:numPr>
        <w:spacing w:after="0" w:line="360" w:lineRule="auto"/>
        <w:jc w:val="both"/>
        <w:rPr>
          <w:color w:val="000000"/>
        </w:rPr>
      </w:pPr>
      <w:r>
        <w:rPr>
          <w:rFonts w:cs="Times New Roman"/>
          <w:color w:val="000000"/>
          <w:sz w:val="24"/>
          <w:szCs w:val="24"/>
        </w:rPr>
        <w:t>Relationship to child……………………………………..</w:t>
      </w:r>
    </w:p>
    <w:p w14:paraId="444D48EB" w14:textId="77777777" w:rsidR="000E1530" w:rsidRDefault="00041889" w:rsidP="00B35865">
      <w:pPr>
        <w:numPr>
          <w:ilvl w:val="0"/>
          <w:numId w:val="1"/>
        </w:numPr>
        <w:spacing w:after="0" w:line="360" w:lineRule="auto"/>
        <w:jc w:val="both"/>
        <w:rPr>
          <w:color w:val="000000"/>
        </w:rPr>
      </w:pPr>
      <w:r>
        <w:rPr>
          <w:rFonts w:cs="Times New Roman"/>
          <w:color w:val="000000"/>
          <w:sz w:val="24"/>
          <w:szCs w:val="24"/>
        </w:rPr>
        <w:t>Period of time of caregiving ………………………………………………</w:t>
      </w:r>
    </w:p>
    <w:p w14:paraId="63F34B1E" w14:textId="77777777" w:rsidR="000E1530" w:rsidRDefault="000E1530" w:rsidP="00B35865">
      <w:pPr>
        <w:spacing w:after="0" w:line="360" w:lineRule="auto"/>
        <w:jc w:val="both"/>
        <w:rPr>
          <w:rFonts w:cs="Times New Roman"/>
          <w:sz w:val="24"/>
          <w:szCs w:val="24"/>
        </w:rPr>
      </w:pPr>
    </w:p>
    <w:p w14:paraId="07959F62" w14:textId="77777777" w:rsidR="000E1530" w:rsidRDefault="00041889" w:rsidP="00B35865">
      <w:pPr>
        <w:spacing w:after="0" w:line="360" w:lineRule="auto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br/>
      </w:r>
    </w:p>
    <w:p w14:paraId="12103225" w14:textId="77777777" w:rsidR="00B35865" w:rsidRDefault="00B35865" w:rsidP="00B35865">
      <w:pPr>
        <w:spacing w:after="0" w:line="360" w:lineRule="auto"/>
        <w:jc w:val="both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br/>
      </w:r>
      <w:r>
        <w:rPr>
          <w:rFonts w:cs="Times New Roman"/>
          <w:b/>
          <w:sz w:val="24"/>
          <w:szCs w:val="24"/>
        </w:rPr>
        <w:br/>
      </w:r>
      <w:r>
        <w:rPr>
          <w:rFonts w:cs="Times New Roman"/>
          <w:b/>
          <w:sz w:val="24"/>
          <w:szCs w:val="24"/>
        </w:rPr>
        <w:br/>
      </w:r>
    </w:p>
    <w:p w14:paraId="12606A1E" w14:textId="77777777" w:rsidR="00B35865" w:rsidRDefault="00B35865">
      <w:pPr>
        <w:spacing w:after="0" w:line="240" w:lineRule="auto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br w:type="page"/>
      </w:r>
    </w:p>
    <w:p w14:paraId="17D3CEFA" w14:textId="77777777" w:rsidR="000E1530" w:rsidRDefault="00041889" w:rsidP="00B35865">
      <w:pPr>
        <w:spacing w:after="0" w:line="360" w:lineRule="auto"/>
        <w:jc w:val="both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lastRenderedPageBreak/>
        <w:t>Section B: Guiding Questions</w:t>
      </w:r>
    </w:p>
    <w:p w14:paraId="33B80AA3" w14:textId="77777777" w:rsidR="000E1530" w:rsidRDefault="00041889" w:rsidP="00B35865">
      <w:pPr>
        <w:spacing w:line="360" w:lineRule="auto"/>
        <w:jc w:val="both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Main question:</w:t>
      </w:r>
    </w:p>
    <w:p w14:paraId="367CE36F" w14:textId="0B7D210B" w:rsidR="000E1530" w:rsidRDefault="00041889" w:rsidP="00B35865">
      <w:pPr>
        <w:spacing w:line="360" w:lineRule="auto"/>
        <w:jc w:val="both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Please share with me </w:t>
      </w:r>
      <w:r w:rsidR="00D709E6">
        <w:rPr>
          <w:rFonts w:cs="Times New Roman"/>
          <w:b/>
          <w:sz w:val="24"/>
          <w:szCs w:val="24"/>
        </w:rPr>
        <w:t xml:space="preserve">your </w:t>
      </w:r>
      <w:r>
        <w:rPr>
          <w:rFonts w:cs="Times New Roman"/>
          <w:b/>
          <w:sz w:val="24"/>
          <w:szCs w:val="24"/>
        </w:rPr>
        <w:t>experiences a</w:t>
      </w:r>
      <w:r w:rsidR="00D709E6">
        <w:rPr>
          <w:rFonts w:cs="Times New Roman"/>
          <w:b/>
          <w:sz w:val="24"/>
          <w:szCs w:val="24"/>
        </w:rPr>
        <w:t xml:space="preserve">s </w:t>
      </w:r>
      <w:r>
        <w:rPr>
          <w:rFonts w:cs="Times New Roman"/>
          <w:b/>
          <w:sz w:val="24"/>
          <w:szCs w:val="24"/>
        </w:rPr>
        <w:t>a caregiver of a child with amputation</w:t>
      </w:r>
    </w:p>
    <w:p w14:paraId="702DF974" w14:textId="4ACDD292" w:rsidR="000E1530" w:rsidRDefault="00041889" w:rsidP="00B35865">
      <w:pPr>
        <w:numPr>
          <w:ilvl w:val="0"/>
          <w:numId w:val="2"/>
        </w:numPr>
        <w:spacing w:after="0" w:line="360" w:lineRule="auto"/>
        <w:jc w:val="both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Can you please share with me how the experience was from the injury of the child to the amputation process?</w:t>
      </w:r>
    </w:p>
    <w:p w14:paraId="5513FB10" w14:textId="6DF38A76" w:rsidR="00F06F56" w:rsidRDefault="00F06F56" w:rsidP="00F06F56">
      <w:pPr>
        <w:spacing w:after="0" w:line="360" w:lineRule="auto"/>
        <w:ind w:left="360"/>
        <w:jc w:val="both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Probe:</w:t>
      </w:r>
    </w:p>
    <w:p w14:paraId="2EC7D911" w14:textId="1FF7D7DB" w:rsidR="000E1530" w:rsidRDefault="005B320C" w:rsidP="00B35865">
      <w:pPr>
        <w:numPr>
          <w:ilvl w:val="0"/>
          <w:numId w:val="3"/>
        </w:numPr>
        <w:spacing w:after="0" w:line="360" w:lineRule="auto"/>
        <w:jc w:val="both"/>
        <w:rPr>
          <w:rFonts w:ascii="Calibri" w:hAnsi="Calibri" w:cs="Calibri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What was t</w:t>
      </w:r>
      <w:r w:rsidR="00041889">
        <w:rPr>
          <w:rFonts w:cs="Times New Roman"/>
          <w:color w:val="000000"/>
          <w:sz w:val="24"/>
          <w:szCs w:val="24"/>
        </w:rPr>
        <w:t>he mechanism of injury</w:t>
      </w:r>
    </w:p>
    <w:p w14:paraId="43DF39D1" w14:textId="0356828F" w:rsidR="000E1530" w:rsidRDefault="00041889" w:rsidP="00B35865">
      <w:pPr>
        <w:numPr>
          <w:ilvl w:val="0"/>
          <w:numId w:val="3"/>
        </w:numPr>
        <w:spacing w:after="0" w:line="360" w:lineRule="auto"/>
        <w:jc w:val="both"/>
        <w:rPr>
          <w:rFonts w:ascii="Calibri" w:hAnsi="Calibri" w:cs="Calibri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Where  was your first p</w:t>
      </w:r>
      <w:r w:rsidR="00307677">
        <w:rPr>
          <w:rFonts w:cs="Times New Roman"/>
          <w:color w:val="000000"/>
          <w:sz w:val="24"/>
          <w:szCs w:val="24"/>
        </w:rPr>
        <w:t>o</w:t>
      </w:r>
      <w:r>
        <w:rPr>
          <w:rFonts w:cs="Times New Roman"/>
          <w:color w:val="000000"/>
          <w:sz w:val="24"/>
          <w:szCs w:val="24"/>
        </w:rPr>
        <w:t>int of contact to seek for healthcare for your child when the injury occurred?</w:t>
      </w:r>
    </w:p>
    <w:p w14:paraId="2962F9DA" w14:textId="3A2E9A27" w:rsidR="00364201" w:rsidRPr="00364201" w:rsidRDefault="00041889" w:rsidP="00364201">
      <w:pPr>
        <w:numPr>
          <w:ilvl w:val="0"/>
          <w:numId w:val="3"/>
        </w:numPr>
        <w:spacing w:after="0" w:line="360" w:lineRule="auto"/>
        <w:jc w:val="both"/>
        <w:rPr>
          <w:rFonts w:ascii="Calibri" w:hAnsi="Calibri" w:cs="Calibri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What was your reason for your choice of first point of seeking health?</w:t>
      </w:r>
    </w:p>
    <w:p w14:paraId="264138C4" w14:textId="77777777" w:rsidR="000E1530" w:rsidRDefault="00041889" w:rsidP="00B35865">
      <w:pPr>
        <w:numPr>
          <w:ilvl w:val="0"/>
          <w:numId w:val="3"/>
        </w:numPr>
        <w:spacing w:after="0" w:line="360" w:lineRule="auto"/>
        <w:jc w:val="both"/>
        <w:rPr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How was the process in the hospital leading to amputation of the child?</w:t>
      </w:r>
    </w:p>
    <w:p w14:paraId="2F2B7F6F" w14:textId="11106C0E" w:rsidR="000E1530" w:rsidRDefault="00041889" w:rsidP="00B35865">
      <w:pPr>
        <w:numPr>
          <w:ilvl w:val="0"/>
          <w:numId w:val="2"/>
        </w:numPr>
        <w:spacing w:after="0" w:line="360" w:lineRule="auto"/>
        <w:jc w:val="both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Can you please take me through the daily lifestyle and functioning of the child after amputation?</w:t>
      </w:r>
    </w:p>
    <w:p w14:paraId="3E0E02DE" w14:textId="3313CCBA" w:rsidR="00F06F56" w:rsidRDefault="00F06F56" w:rsidP="00F06F56">
      <w:pPr>
        <w:spacing w:after="0" w:line="360" w:lineRule="auto"/>
        <w:ind w:left="360"/>
        <w:jc w:val="both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Probe:</w:t>
      </w:r>
    </w:p>
    <w:p w14:paraId="32C4A310" w14:textId="77777777" w:rsidR="000E1530" w:rsidRDefault="00041889" w:rsidP="00B35865">
      <w:pPr>
        <w:numPr>
          <w:ilvl w:val="0"/>
          <w:numId w:val="4"/>
        </w:numPr>
        <w:spacing w:before="100" w:beforeAutospacing="1" w:after="0" w:line="360" w:lineRule="auto"/>
        <w:jc w:val="both"/>
        <w:rPr>
          <w:rFonts w:ascii="Calibri" w:hAnsi="Calibri" w:cs="Calibri"/>
          <w:sz w:val="24"/>
          <w:szCs w:val="24"/>
        </w:rPr>
      </w:pPr>
      <w:r>
        <w:rPr>
          <w:rFonts w:cs="Times New Roman"/>
          <w:sz w:val="24"/>
          <w:szCs w:val="24"/>
        </w:rPr>
        <w:t>Feeding</w:t>
      </w:r>
    </w:p>
    <w:p w14:paraId="3CB05935" w14:textId="77777777" w:rsidR="000E1530" w:rsidRDefault="00041889" w:rsidP="00B35865">
      <w:pPr>
        <w:numPr>
          <w:ilvl w:val="0"/>
          <w:numId w:val="4"/>
        </w:numPr>
        <w:spacing w:before="100" w:beforeAutospacing="1" w:after="0" w:line="360" w:lineRule="auto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Socialization and hobbies</w:t>
      </w:r>
    </w:p>
    <w:p w14:paraId="545B092A" w14:textId="77777777" w:rsidR="000E1530" w:rsidRDefault="00041889" w:rsidP="00B35865">
      <w:pPr>
        <w:numPr>
          <w:ilvl w:val="0"/>
          <w:numId w:val="4"/>
        </w:numPr>
        <w:spacing w:before="100" w:beforeAutospacing="1" w:after="0" w:line="360" w:lineRule="auto"/>
        <w:jc w:val="both"/>
        <w:rPr>
          <w:sz w:val="24"/>
          <w:szCs w:val="24"/>
        </w:rPr>
      </w:pPr>
      <w:r>
        <w:rPr>
          <w:rFonts w:cs="Times New Roman"/>
          <w:sz w:val="24"/>
          <w:szCs w:val="24"/>
        </w:rPr>
        <w:t>Hygiene and Dressing</w:t>
      </w:r>
    </w:p>
    <w:p w14:paraId="437B71F7" w14:textId="77777777" w:rsidR="000E1530" w:rsidRDefault="00041889" w:rsidP="00B35865">
      <w:pPr>
        <w:numPr>
          <w:ilvl w:val="0"/>
          <w:numId w:val="4"/>
        </w:numPr>
        <w:spacing w:before="100" w:beforeAutospacing="1" w:after="0" w:line="360" w:lineRule="auto"/>
        <w:jc w:val="both"/>
        <w:rPr>
          <w:sz w:val="24"/>
          <w:szCs w:val="24"/>
        </w:rPr>
      </w:pPr>
      <w:r>
        <w:rPr>
          <w:rFonts w:cs="Times New Roman"/>
          <w:sz w:val="24"/>
          <w:szCs w:val="24"/>
        </w:rPr>
        <w:t>Education</w:t>
      </w:r>
    </w:p>
    <w:p w14:paraId="71CFE52C" w14:textId="77777777" w:rsidR="000E1530" w:rsidRDefault="00041889" w:rsidP="00B35865">
      <w:pPr>
        <w:numPr>
          <w:ilvl w:val="0"/>
          <w:numId w:val="4"/>
        </w:numPr>
        <w:spacing w:before="100" w:beforeAutospacing="1" w:after="0" w:line="360" w:lineRule="auto"/>
        <w:jc w:val="both"/>
        <w:rPr>
          <w:sz w:val="24"/>
          <w:szCs w:val="24"/>
        </w:rPr>
      </w:pPr>
      <w:r>
        <w:rPr>
          <w:rFonts w:cs="Times New Roman"/>
          <w:sz w:val="24"/>
          <w:szCs w:val="24"/>
        </w:rPr>
        <w:t>Hospital Reviews and Rehabilitation</w:t>
      </w:r>
    </w:p>
    <w:p w14:paraId="4F97BE06" w14:textId="6DDEBA28" w:rsidR="000E1530" w:rsidRDefault="00041889" w:rsidP="00B35865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Please share with me, how has amputation of your child</w:t>
      </w:r>
      <w:r w:rsidR="00B35865">
        <w:rPr>
          <w:rFonts w:cs="Times New Roman"/>
          <w:color w:val="000000"/>
          <w:sz w:val="24"/>
          <w:szCs w:val="24"/>
        </w:rPr>
        <w:t>,</w:t>
      </w:r>
      <w:r>
        <w:rPr>
          <w:rFonts w:cs="Times New Roman"/>
          <w:color w:val="000000"/>
          <w:sz w:val="24"/>
          <w:szCs w:val="24"/>
        </w:rPr>
        <w:t xml:space="preserve"> affected your life as a caregiver. </w:t>
      </w:r>
    </w:p>
    <w:p w14:paraId="14987FCE" w14:textId="3458F47F" w:rsidR="00F87A3E" w:rsidRDefault="00F87A3E" w:rsidP="00F87A3E">
      <w:pPr>
        <w:pStyle w:val="ListParagraph"/>
        <w:spacing w:after="0" w:line="360" w:lineRule="auto"/>
        <w:ind w:left="360"/>
        <w:jc w:val="both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Probe:</w:t>
      </w:r>
    </w:p>
    <w:p w14:paraId="0B61BB88" w14:textId="77777777" w:rsidR="00B35865" w:rsidRPr="00B35865" w:rsidRDefault="00B35865" w:rsidP="00B35865">
      <w:pPr>
        <w:numPr>
          <w:ilvl w:val="0"/>
          <w:numId w:val="5"/>
        </w:numPr>
        <w:spacing w:after="0" w:line="360" w:lineRule="auto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Daily Life activities</w:t>
      </w:r>
    </w:p>
    <w:p w14:paraId="3F641198" w14:textId="77777777" w:rsidR="000E1530" w:rsidRDefault="00041889" w:rsidP="00B35865">
      <w:pPr>
        <w:numPr>
          <w:ilvl w:val="0"/>
          <w:numId w:val="5"/>
        </w:numPr>
        <w:spacing w:after="0" w:line="360" w:lineRule="auto"/>
        <w:jc w:val="both"/>
        <w:rPr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Social life</w:t>
      </w:r>
    </w:p>
    <w:p w14:paraId="7D03CF1A" w14:textId="77777777" w:rsidR="000E1530" w:rsidRDefault="00041889" w:rsidP="00B35865">
      <w:pPr>
        <w:numPr>
          <w:ilvl w:val="0"/>
          <w:numId w:val="5"/>
        </w:numPr>
        <w:spacing w:after="0" w:line="360" w:lineRule="auto"/>
        <w:jc w:val="both"/>
        <w:rPr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Psychologically</w:t>
      </w:r>
    </w:p>
    <w:p w14:paraId="162D2550" w14:textId="77777777" w:rsidR="000E1530" w:rsidRDefault="00041889" w:rsidP="00B35865">
      <w:pPr>
        <w:numPr>
          <w:ilvl w:val="0"/>
          <w:numId w:val="5"/>
        </w:numPr>
        <w:spacing w:after="0" w:line="360" w:lineRule="auto"/>
        <w:jc w:val="both"/>
        <w:rPr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Finances</w:t>
      </w:r>
    </w:p>
    <w:p w14:paraId="3008FAE1" w14:textId="14855460" w:rsidR="00364201" w:rsidRPr="00364201" w:rsidRDefault="00041889" w:rsidP="00364201">
      <w:pPr>
        <w:numPr>
          <w:ilvl w:val="0"/>
          <w:numId w:val="5"/>
        </w:numPr>
        <w:spacing w:after="0" w:line="360" w:lineRule="auto"/>
        <w:jc w:val="both"/>
        <w:rPr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Family Support</w:t>
      </w:r>
      <w:r w:rsidR="00364201">
        <w:rPr>
          <w:rFonts w:cs="Times New Roman"/>
          <w:color w:val="000000"/>
          <w:sz w:val="24"/>
          <w:szCs w:val="24"/>
        </w:rPr>
        <w:t xml:space="preserve"> and Coping strategies</w:t>
      </w:r>
    </w:p>
    <w:p w14:paraId="484DF0AA" w14:textId="77777777" w:rsidR="00612D61" w:rsidRDefault="00612D61" w:rsidP="00F87A3E">
      <w:pPr>
        <w:spacing w:after="0" w:line="360" w:lineRule="auto"/>
        <w:ind w:left="360"/>
        <w:jc w:val="both"/>
        <w:rPr>
          <w:color w:val="000000"/>
          <w:sz w:val="24"/>
          <w:szCs w:val="24"/>
        </w:rPr>
      </w:pPr>
    </w:p>
    <w:p w14:paraId="78C55CBB" w14:textId="77777777" w:rsidR="000E1530" w:rsidRDefault="00041889" w:rsidP="00B35865">
      <w:pPr>
        <w:numPr>
          <w:ilvl w:val="0"/>
          <w:numId w:val="2"/>
        </w:numPr>
        <w:spacing w:after="0" w:line="360" w:lineRule="auto"/>
        <w:jc w:val="both"/>
        <w:rPr>
          <w:rFonts w:cs="Times New Roman"/>
          <w:color w:val="000000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Is there any other thing you would like to share with me? </w:t>
      </w:r>
    </w:p>
    <w:p w14:paraId="4683591C" w14:textId="77777777" w:rsidR="000E1530" w:rsidRDefault="00041889" w:rsidP="00B35865">
      <w:pPr>
        <w:spacing w:after="0" w:line="360" w:lineRule="auto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Thank you.</w:t>
      </w:r>
    </w:p>
    <w:sectPr w:rsidR="000E15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F6003C" w14:textId="77777777" w:rsidR="00E336C8" w:rsidRDefault="00E336C8">
      <w:pPr>
        <w:spacing w:line="240" w:lineRule="auto"/>
      </w:pPr>
      <w:r>
        <w:separator/>
      </w:r>
    </w:p>
  </w:endnote>
  <w:endnote w:type="continuationSeparator" w:id="0">
    <w:p w14:paraId="3904644A" w14:textId="77777777" w:rsidR="00E336C8" w:rsidRDefault="00E336C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Noto Sans Symbols">
    <w:altName w:val="Times New Roman"/>
    <w:panose1 w:val="020B0604020202020204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6C9C0A" w14:textId="77777777" w:rsidR="00E336C8" w:rsidRDefault="00E336C8">
      <w:pPr>
        <w:spacing w:after="0"/>
      </w:pPr>
      <w:r>
        <w:separator/>
      </w:r>
    </w:p>
  </w:footnote>
  <w:footnote w:type="continuationSeparator" w:id="0">
    <w:p w14:paraId="49B84534" w14:textId="77777777" w:rsidR="00E336C8" w:rsidRDefault="00E336C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D031E5"/>
    <w:multiLevelType w:val="multilevel"/>
    <w:tmpl w:val="31D031E5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hAnsi="Noto Sans Symbols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hAnsi="Noto Sans Symbols" w:hint="default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hAnsi="Noto Sans Symbols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hAnsi="Noto Sans Symbols" w:hint="default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hAnsi="Noto Sans Symbols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hAnsi="Noto Sans Symbols" w:hint="default"/>
      </w:rPr>
    </w:lvl>
  </w:abstractNum>
  <w:abstractNum w:abstractNumId="1" w15:restartNumberingAfterBreak="0">
    <w:nsid w:val="36300C76"/>
    <w:multiLevelType w:val="multilevel"/>
    <w:tmpl w:val="36300C7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2" w15:restartNumberingAfterBreak="0">
    <w:nsid w:val="44E30940"/>
    <w:multiLevelType w:val="multilevel"/>
    <w:tmpl w:val="44E30940"/>
    <w:lvl w:ilvl="0">
      <w:start w:val="1"/>
      <w:numFmt w:val="decimal"/>
      <w:lvlText w:val="%1."/>
      <w:lvlJc w:val="left"/>
      <w:pPr>
        <w:ind w:left="785" w:hanging="360"/>
      </w:pPr>
      <w:rPr>
        <w:rFonts w:ascii="Calibri" w:hAnsi="Calibri" w:cs="Calibri" w:hint="default"/>
        <w:sz w:val="23"/>
        <w:szCs w:val="23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3" w15:restartNumberingAfterBreak="0">
    <w:nsid w:val="54F57E70"/>
    <w:multiLevelType w:val="multilevel"/>
    <w:tmpl w:val="54F57E70"/>
    <w:lvl w:ilvl="0">
      <w:start w:val="1"/>
      <w:numFmt w:val="bullet"/>
      <w:lvlText w:val="●"/>
      <w:lvlJc w:val="left"/>
      <w:pPr>
        <w:ind w:left="1140" w:hanging="360"/>
      </w:pPr>
      <w:rPr>
        <w:rFonts w:ascii="Noto Sans Symbols" w:hAnsi="Noto Sans Symbols" w:hint="default"/>
      </w:rPr>
    </w:lvl>
    <w:lvl w:ilvl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ind w:left="2580" w:hanging="360"/>
      </w:pPr>
      <w:rPr>
        <w:rFonts w:ascii="Noto Sans Symbols" w:hAnsi="Noto Sans Symbols" w:hint="default"/>
      </w:rPr>
    </w:lvl>
    <w:lvl w:ilvl="3">
      <w:start w:val="1"/>
      <w:numFmt w:val="bullet"/>
      <w:lvlText w:val="●"/>
      <w:lvlJc w:val="left"/>
      <w:pPr>
        <w:ind w:left="3300" w:hanging="360"/>
      </w:pPr>
      <w:rPr>
        <w:rFonts w:ascii="Noto Sans Symbols" w:hAnsi="Noto Sans Symbols" w:hint="default"/>
      </w:rPr>
    </w:lvl>
    <w:lvl w:ilvl="4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ind w:left="4740" w:hanging="360"/>
      </w:pPr>
      <w:rPr>
        <w:rFonts w:ascii="Noto Sans Symbols" w:hAnsi="Noto Sans Symbols" w:hint="default"/>
      </w:rPr>
    </w:lvl>
    <w:lvl w:ilvl="6">
      <w:start w:val="1"/>
      <w:numFmt w:val="bullet"/>
      <w:lvlText w:val="●"/>
      <w:lvlJc w:val="left"/>
      <w:pPr>
        <w:ind w:left="5460" w:hanging="360"/>
      </w:pPr>
      <w:rPr>
        <w:rFonts w:ascii="Noto Sans Symbols" w:hAnsi="Noto Sans Symbols" w:hint="default"/>
      </w:rPr>
    </w:lvl>
    <w:lvl w:ilvl="7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ind w:left="6900" w:hanging="360"/>
      </w:pPr>
      <w:rPr>
        <w:rFonts w:ascii="Noto Sans Symbols" w:hAnsi="Noto Sans Symbols" w:hint="default"/>
      </w:rPr>
    </w:lvl>
  </w:abstractNum>
  <w:abstractNum w:abstractNumId="4" w15:restartNumberingAfterBreak="0">
    <w:nsid w:val="706B793F"/>
    <w:multiLevelType w:val="multilevel"/>
    <w:tmpl w:val="706B793F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6435"/>
    <w:rsid w:val="00041889"/>
    <w:rsid w:val="00081DAD"/>
    <w:rsid w:val="000A33F3"/>
    <w:rsid w:val="000E1530"/>
    <w:rsid w:val="00192AE5"/>
    <w:rsid w:val="00234ADB"/>
    <w:rsid w:val="002D21DD"/>
    <w:rsid w:val="00307677"/>
    <w:rsid w:val="00362B32"/>
    <w:rsid w:val="00364201"/>
    <w:rsid w:val="003736EF"/>
    <w:rsid w:val="00401860"/>
    <w:rsid w:val="005B320C"/>
    <w:rsid w:val="005D114D"/>
    <w:rsid w:val="00612D61"/>
    <w:rsid w:val="006C5B5C"/>
    <w:rsid w:val="007140B5"/>
    <w:rsid w:val="007F5D68"/>
    <w:rsid w:val="008D08A7"/>
    <w:rsid w:val="009D1F8A"/>
    <w:rsid w:val="00B35865"/>
    <w:rsid w:val="00B76773"/>
    <w:rsid w:val="00BA6B63"/>
    <w:rsid w:val="00C3753A"/>
    <w:rsid w:val="00D56435"/>
    <w:rsid w:val="00D709E6"/>
    <w:rsid w:val="00E336C8"/>
    <w:rsid w:val="00F04B59"/>
    <w:rsid w:val="00F06F56"/>
    <w:rsid w:val="00F87A3E"/>
    <w:rsid w:val="2B193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BF069"/>
  <w15:docId w15:val="{CA614127-F580-4038-B77D-6D5FD620E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Times New Roman" w:hAnsi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9"/>
    <w:qFormat/>
    <w:pPr>
      <w:keepNext/>
      <w:keepLines/>
      <w:widowControl w:val="0"/>
      <w:spacing w:before="240" w:after="0" w:line="360" w:lineRule="auto"/>
      <w:jc w:val="center"/>
      <w:outlineLvl w:val="0"/>
    </w:pPr>
    <w:rPr>
      <w:rFonts w:eastAsia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9"/>
    <w:rPr>
      <w:rFonts w:ascii="Times New Roman" w:eastAsia="Times New Roman" w:hAnsi="Times New Roman" w:cs="Times New Roman"/>
      <w:b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375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753A"/>
    <w:rPr>
      <w:rFonts w:ascii="Times New Roman" w:hAnsi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Patience A. Barnie</cp:lastModifiedBy>
  <cp:revision>2</cp:revision>
  <dcterms:created xsi:type="dcterms:W3CDTF">2024-11-07T06:17:00Z</dcterms:created>
  <dcterms:modified xsi:type="dcterms:W3CDTF">2024-11-07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86</vt:lpwstr>
  </property>
  <property fmtid="{D5CDD505-2E9C-101B-9397-08002B2CF9AE}" pid="3" name="ICV">
    <vt:lpwstr>97D3D85FD5A344D08D3C15B148100192</vt:lpwstr>
  </property>
</Properties>
</file>